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7DB28" w14:textId="77777777" w:rsidR="00DD0FC5" w:rsidRPr="00CF7454" w:rsidRDefault="00DD0FC5" w:rsidP="00DD0F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745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F7454">
        <w:rPr>
          <w:rFonts w:ascii="Times New Roman" w:hAnsi="Times New Roman" w:cs="Times New Roman"/>
          <w:sz w:val="24"/>
          <w:szCs w:val="24"/>
        </w:rPr>
        <w:t>. Factors associated with polypharmacy by multivaria</w:t>
      </w:r>
      <w:r>
        <w:rPr>
          <w:rFonts w:ascii="Times New Roman" w:hAnsi="Times New Roman" w:cs="Times New Roman"/>
          <w:sz w:val="24"/>
          <w:szCs w:val="24"/>
        </w:rPr>
        <w:t>ble</w:t>
      </w:r>
      <w:r w:rsidRPr="00CF7454">
        <w:rPr>
          <w:rFonts w:ascii="Times New Roman" w:hAnsi="Times New Roman" w:cs="Times New Roman"/>
          <w:sz w:val="24"/>
          <w:szCs w:val="24"/>
        </w:rPr>
        <w:t xml:space="preserve"> logistic regr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88"/>
        <w:gridCol w:w="839"/>
        <w:gridCol w:w="1389"/>
        <w:gridCol w:w="1132"/>
      </w:tblGrid>
      <w:tr w:rsidR="00DD0FC5" w:rsidRPr="00CF7454" w14:paraId="65445835" w14:textId="77777777" w:rsidTr="003E69F6">
        <w:trPr>
          <w:cantSplit/>
          <w:tblHeader/>
          <w:jc w:val="center"/>
        </w:trPr>
        <w:tc>
          <w:tcPr>
            <w:tcW w:w="35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45A6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F36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B6A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7D36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0FC5" w:rsidRPr="00CF7454" w14:paraId="049BC82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D00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8B0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01C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7, 1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FE27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07FFE584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690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Male Sex (ref: femal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704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721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8, 0.9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019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D0FC5" w:rsidRPr="00CF7454" w14:paraId="7AAC52AA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A7A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Race (ref: whit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D1E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AC6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3C8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63EB396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C454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Blac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C3C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D8E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0, 1.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CCF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D0FC5" w:rsidRPr="00CF7454" w14:paraId="74B8DA25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136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Hispanic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50F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935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4, 1.1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E76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D0FC5" w:rsidRPr="00CF7454" w14:paraId="0BD0BABB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BB5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Oth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189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71E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6, 1.5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017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D0FC5" w:rsidRPr="00CF7454" w14:paraId="173390B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52C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Enrollment year (ref: 2002-2005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802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D09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7086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3A754B5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3DC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006-20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186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96E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9, 1.0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706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D0FC5" w:rsidRPr="00CF7454" w14:paraId="65579541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76D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009-pres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EF77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834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6, 1.2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BC2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D0FC5" w:rsidRPr="00CF7454" w14:paraId="058C9F8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D93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Exposure severity (Ref: low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334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C64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3E5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04CA648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17D1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High/Very High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9AA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0EC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1, 1.0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68B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D0FC5" w:rsidRPr="00CF7454" w14:paraId="206C34ED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968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Intermediat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090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A7B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8, 1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A38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D0FC5" w:rsidRPr="00CF7454" w14:paraId="113EFC56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304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Pre-9/11 occupation (Ref: other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046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E44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D52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030EE084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32A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Construct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02F8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C20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0, 0.8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646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D0FC5" w:rsidRPr="00CF7454" w14:paraId="15A4101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E46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Protectiv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CD1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C63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0, 1.5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654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D0FC5" w:rsidRPr="00CF7454" w14:paraId="121BBA4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BD1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Maintenance and Repai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062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AD6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4, 1.1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7BE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D0FC5" w:rsidRPr="00CF7454" w14:paraId="2A0392FE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239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Smoking status (Ref: never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72F7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448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A30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498E688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D923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Current smok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FCC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B80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59, 0.9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DF2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D0FC5" w:rsidRPr="00CF7454" w14:paraId="1B369D95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2988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Former smok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377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FA8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1, 1.3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7B5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DD0FC5" w:rsidRPr="00CF7454" w14:paraId="2168264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817B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lcohol use (Ref: none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EFB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513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69E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4CA47087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FC9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Less than one drink per wee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E60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8AD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2, 0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44B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D0FC5" w:rsidRPr="00CF7454" w14:paraId="590D5579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DBB4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More than one drink per week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F45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0A5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64, 0.9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8A1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D0FC5" w:rsidRPr="00CF7454" w14:paraId="0EF533FF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FA5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BMI (ref: &lt;25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4CB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432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0E5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C5" w:rsidRPr="00CF7454" w14:paraId="7AC1FEC1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88C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25-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8E57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7B3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4, 1.8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D8F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3CABF1CE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2FB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&gt;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83A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6160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60, 2.3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67F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74CFB682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3079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541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EBA6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6, 1.5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169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D0FC5" w:rsidRPr="00CF7454" w14:paraId="6DE757CF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8BA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Cs/>
                <w:sz w:val="24"/>
                <w:szCs w:val="24"/>
              </w:rPr>
              <w:t>Cancer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FA8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FE3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2, 1.5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EF54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0D258DBB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886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8A8C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0B9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2, 1.8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FEC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D0FC5" w:rsidRPr="00CF7454" w14:paraId="136A49BF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B015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GERD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7E1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B6A2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47, 1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37D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55B154A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CED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bstructive Airway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1A7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8FAA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91, 2.6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4255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56F49B50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5C3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iCs/>
                <w:sz w:val="24"/>
                <w:szCs w:val="24"/>
              </w:rPr>
              <w:t>PTSD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576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73B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86, 1.5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31FE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D0FC5" w:rsidRPr="00CF7454" w14:paraId="7C9F0CAC" w14:textId="77777777" w:rsidTr="003E69F6">
        <w:trPr>
          <w:cantSplit/>
          <w:jc w:val="center"/>
        </w:trPr>
        <w:tc>
          <w:tcPr>
            <w:tcW w:w="3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353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Upper Respiratory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4636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3BF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60, 2.1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65FB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369E69EB" w14:textId="77777777" w:rsidTr="003E69F6">
        <w:trPr>
          <w:cantSplit/>
          <w:jc w:val="center"/>
        </w:trPr>
        <w:tc>
          <w:tcPr>
            <w:tcW w:w="35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0F0D" w14:textId="77777777" w:rsidR="00DD0FC5" w:rsidRPr="00CF7454" w:rsidRDefault="00DD0FC5" w:rsidP="003E6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WTC FI-Clinical</w:t>
            </w:r>
            <w:r w:rsidRPr="00CF7454" w:rsidDel="002C14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(deficit count)</w:t>
            </w:r>
          </w:p>
          <w:p w14:paraId="6F6C6D9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39A8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9DBF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1.13, 1.17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9FAD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0FC5" w:rsidRPr="00CF7454" w14:paraId="49A6366B" w14:textId="77777777" w:rsidTr="003E69F6">
        <w:trPr>
          <w:cantSplit/>
          <w:jc w:val="center"/>
        </w:trPr>
        <w:tc>
          <w:tcPr>
            <w:tcW w:w="694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2D71" w14:textId="77777777" w:rsidR="00DD0FC5" w:rsidRPr="00CF7454" w:rsidRDefault="00DD0FC5" w:rsidP="003E69F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F7454">
              <w:rPr>
                <w:rFonts w:ascii="Times New Roman" w:hAnsi="Times New Roman" w:cs="Times New Roman"/>
                <w:sz w:val="24"/>
                <w:szCs w:val="24"/>
              </w:rPr>
              <w:t>OR = Odds Ratio, CI = Confidence Interval</w:t>
            </w:r>
          </w:p>
        </w:tc>
      </w:tr>
    </w:tbl>
    <w:p w14:paraId="2E936582" w14:textId="77777777" w:rsidR="00E04DFA" w:rsidRDefault="00E04DFA"/>
    <w:sectPr w:rsidR="00E04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C5"/>
    <w:rsid w:val="000B5841"/>
    <w:rsid w:val="0018573B"/>
    <w:rsid w:val="00311713"/>
    <w:rsid w:val="004C6757"/>
    <w:rsid w:val="00DD0FC5"/>
    <w:rsid w:val="00E04DFA"/>
    <w:rsid w:val="00F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355CE"/>
  <w15:chartTrackingRefBased/>
  <w15:docId w15:val="{941D9AA3-1614-4B18-9F36-1F94D93F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C5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F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F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F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F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F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F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F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F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F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F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FC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FC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F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i Venkatram</dc:creator>
  <cp:keywords/>
  <dc:description/>
  <cp:lastModifiedBy>Chinmayi Venkatram</cp:lastModifiedBy>
  <cp:revision>1</cp:revision>
  <dcterms:created xsi:type="dcterms:W3CDTF">2025-10-10T02:22:00Z</dcterms:created>
  <dcterms:modified xsi:type="dcterms:W3CDTF">2025-10-10T02:23:00Z</dcterms:modified>
</cp:coreProperties>
</file>